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F60C32" w14:textId="77777777" w:rsidR="005E3D1C" w:rsidRPr="005E3D1C" w:rsidRDefault="005E3D1C" w:rsidP="001C40B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D0D0D" w:themeColor="text1" w:themeTint="F2"/>
          <w:sz w:val="28"/>
          <w:szCs w:val="28"/>
          <w:lang w:val="en-US"/>
        </w:rPr>
      </w:pPr>
      <w:r w:rsidRPr="005E3D1C">
        <w:rPr>
          <w:rFonts w:ascii="Times New Roman" w:hAnsi="Times New Roman" w:cs="Times New Roman"/>
          <w:b/>
          <w:color w:val="0D0D0D" w:themeColor="text1" w:themeTint="F2"/>
          <w:sz w:val="28"/>
          <w:szCs w:val="28"/>
          <w:lang w:val="en-US"/>
        </w:rPr>
        <w:t>Precision of</w:t>
      </w:r>
      <w:r w:rsidRPr="005E3D1C">
        <w:rPr>
          <w:rFonts w:ascii="Times New Roman" w:eastAsia="Times New Roman" w:hAnsi="Times New Roman" w:cs="Times New Roman"/>
          <w:b/>
          <w:color w:val="0D0D0D" w:themeColor="text1" w:themeTint="F2"/>
          <w:sz w:val="28"/>
          <w:szCs w:val="28"/>
          <w:lang w:val="en-US" w:eastAsia="sv-SE"/>
        </w:rPr>
        <w:t xml:space="preserve"> fractional </w:t>
      </w:r>
      <w:r w:rsidRPr="005E3D1C">
        <w:rPr>
          <w:rFonts w:ascii="Times New Roman" w:eastAsia="Times New Roman" w:hAnsi="Times New Roman" w:cs="Times New Roman"/>
          <w:b/>
          <w:color w:val="0D0D0D" w:themeColor="text1" w:themeTint="F2"/>
          <w:sz w:val="28"/>
          <w:szCs w:val="28"/>
          <w:lang w:val="en-GB" w:eastAsia="sv-SE"/>
        </w:rPr>
        <w:t xml:space="preserve">tissue oxygen </w:t>
      </w:r>
      <w:r w:rsidRPr="005E3D1C">
        <w:rPr>
          <w:rFonts w:ascii="Times New Roman" w:eastAsia="Times New Roman" w:hAnsi="Times New Roman" w:cs="Times New Roman"/>
          <w:b/>
          <w:color w:val="0D0D0D" w:themeColor="text1" w:themeTint="F2"/>
          <w:sz w:val="28"/>
          <w:szCs w:val="28"/>
          <w:lang w:val="en-US" w:eastAsia="sv-SE"/>
        </w:rPr>
        <w:t>extraction</w:t>
      </w:r>
      <w:r w:rsidRPr="005E3D1C">
        <w:rPr>
          <w:rFonts w:ascii="Times New Roman" w:hAnsi="Times New Roman" w:cs="Times New Roman"/>
          <w:b/>
          <w:color w:val="0D0D0D" w:themeColor="text1" w:themeTint="F2"/>
          <w:sz w:val="28"/>
          <w:szCs w:val="28"/>
          <w:lang w:val="en-US"/>
        </w:rPr>
        <w:t xml:space="preserve"> </w:t>
      </w:r>
    </w:p>
    <w:p w14:paraId="2F3EB461" w14:textId="276A2FD1" w:rsidR="00E744C7" w:rsidRDefault="00E744C7" w:rsidP="001C40B2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val="en-US" w:eastAsia="sv-SE"/>
        </w:rPr>
      </w:pPr>
      <w:r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To evaluate the precision of estimated </w:t>
      </w:r>
      <w:r w:rsidRPr="001A2FA3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val="en-US" w:eastAsia="sv-SE"/>
        </w:rPr>
        <w:t xml:space="preserve">fractional </w:t>
      </w:r>
      <w:r w:rsidRPr="001A2FA3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val="en-GB" w:eastAsia="sv-SE"/>
        </w:rPr>
        <w:t xml:space="preserve">tissue oxygen </w:t>
      </w:r>
      <w:r w:rsidRPr="001A2FA3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val="en-US" w:eastAsia="sv-SE"/>
        </w:rPr>
        <w:t>extraction</w:t>
      </w:r>
      <w:r w:rsidR="00371DDC" w:rsidRPr="001A2FA3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</w:t>
      </w:r>
      <w:r w:rsidR="003112B5" w:rsidRPr="001A2FA3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the mean </w:t>
      </w:r>
      <w:r w:rsidR="007C5206" w:rsidRPr="001A2FA3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and</w:t>
      </w:r>
      <w:r w:rsidR="003112B5" w:rsidRPr="001A2FA3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standard deviation (SD) for </w:t>
      </w:r>
      <w:r w:rsidR="003112B5" w:rsidRPr="001A2FA3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val="en-GB" w:eastAsia="sv-SE"/>
        </w:rPr>
        <w:t>rSO</w:t>
      </w:r>
      <w:r w:rsidR="003112B5" w:rsidRPr="001A2FA3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vertAlign w:val="subscript"/>
          <w:lang w:val="en-GB" w:eastAsia="sv-SE"/>
        </w:rPr>
        <w:t>2</w:t>
      </w:r>
      <w:r w:rsidR="003112B5" w:rsidRPr="001A2FA3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val="en-GB" w:eastAsia="sv-SE"/>
        </w:rPr>
        <w:t>-C and rSO</w:t>
      </w:r>
      <w:r w:rsidR="003112B5" w:rsidRPr="001A2FA3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vertAlign w:val="subscript"/>
          <w:lang w:val="en-GB" w:eastAsia="sv-SE"/>
        </w:rPr>
        <w:t>2</w:t>
      </w:r>
      <w:r w:rsidR="003112B5" w:rsidRPr="001A2FA3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val="en-GB" w:eastAsia="sv-SE"/>
        </w:rPr>
        <w:t>-A</w:t>
      </w:r>
      <w:r w:rsidR="00760EBF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val="en-GB" w:eastAsia="sv-SE"/>
        </w:rPr>
        <w:t xml:space="preserve"> </w:t>
      </w:r>
      <w:r w:rsidR="003112B5" w:rsidRPr="001A2FA3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val="en-GB" w:eastAsia="sv-SE"/>
        </w:rPr>
        <w:t>respectively</w:t>
      </w:r>
      <w:r w:rsidR="00760EBF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val="en-GB" w:eastAsia="sv-SE"/>
        </w:rPr>
        <w:t xml:space="preserve"> </w:t>
      </w:r>
      <w:r w:rsidR="00845057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val="en-GB" w:eastAsia="sv-SE"/>
        </w:rPr>
        <w:t xml:space="preserve">was calculated, using values </w:t>
      </w:r>
      <w:r w:rsidR="003112B5" w:rsidRPr="001A2FA3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val="en-GB" w:eastAsia="sv-SE"/>
        </w:rPr>
        <w:t>for 2 minutes, starting 1 minute before the time of the SpO</w:t>
      </w:r>
      <w:r w:rsidR="005F3C6E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vertAlign w:val="subscript"/>
          <w:lang w:val="en-GB" w:eastAsia="sv-SE"/>
        </w:rPr>
        <w:t>2</w:t>
      </w:r>
      <w:r w:rsidR="003112B5" w:rsidRPr="001A2FA3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val="en-GB" w:eastAsia="sv-SE"/>
        </w:rPr>
        <w:t xml:space="preserve"> measurement. SD for SpO</w:t>
      </w:r>
      <w:r w:rsidR="005F3C6E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vertAlign w:val="subscript"/>
          <w:lang w:val="en-GB" w:eastAsia="sv-SE"/>
        </w:rPr>
        <w:t>2</w:t>
      </w:r>
      <w:r w:rsidR="003112B5" w:rsidRPr="001A2FA3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val="en-GB" w:eastAsia="sv-SE"/>
        </w:rPr>
        <w:t xml:space="preserve"> </w:t>
      </w:r>
      <w:r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val="en-GB" w:eastAsia="sv-SE"/>
        </w:rPr>
        <w:t>was</w:t>
      </w:r>
      <w:r w:rsidR="003112B5" w:rsidRPr="001A2FA3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val="en-GB" w:eastAsia="sv-SE"/>
        </w:rPr>
        <w:t xml:space="preserve"> assumed to be 0 since the value given on the pulse oximetry monitor is an average value and </w:t>
      </w:r>
      <w:r w:rsidR="0082520D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val="en-GB" w:eastAsia="sv-SE"/>
        </w:rPr>
        <w:t xml:space="preserve">there was </w:t>
      </w:r>
      <w:r w:rsidR="003112B5" w:rsidRPr="001A2FA3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val="en-GB" w:eastAsia="sv-SE"/>
        </w:rPr>
        <w:t>very l</w:t>
      </w:r>
      <w:r w:rsidR="0082520D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val="en-GB" w:eastAsia="sv-SE"/>
        </w:rPr>
        <w:t>ittle</w:t>
      </w:r>
      <w:r w:rsidR="003112B5" w:rsidRPr="001A2FA3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val="en-GB" w:eastAsia="sv-SE"/>
        </w:rPr>
        <w:t xml:space="preserve"> variability during the entire registered period. </w:t>
      </w:r>
      <w:r w:rsidR="003112B5" w:rsidRPr="001A2FA3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The coefficient of variation 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(</w:t>
      </w:r>
      <w:r w:rsidRPr="001A2FA3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val="en-GB" w:eastAsia="sv-SE"/>
        </w:rPr>
        <w:t>100*</w:t>
      </w:r>
      <w:r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val="en-GB" w:eastAsia="sv-SE"/>
        </w:rPr>
        <w:t>SD</w:t>
      </w:r>
      <w:r w:rsidRPr="001A2FA3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val="en-GB" w:eastAsia="sv-SE"/>
        </w:rPr>
        <w:t>/FTOE</w:t>
      </w:r>
      <w:r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val="en-GB" w:eastAsia="sv-SE"/>
        </w:rPr>
        <w:t>)</w:t>
      </w:r>
      <w:r w:rsidRPr="001A2FA3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</w:t>
      </w:r>
      <w:r w:rsidR="002A6966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was calculated including</w:t>
      </w:r>
      <w:r w:rsidRPr="001A2FA3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val="en-US" w:eastAsia="sv-SE"/>
        </w:rPr>
        <w:t xml:space="preserve"> </w:t>
      </w:r>
      <w:r w:rsidRPr="001A2FA3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propagation of errors involving subtraction and division</w:t>
      </w:r>
      <w:r w:rsidRPr="001A2FA3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val="en-GB" w:eastAsia="sv-SE"/>
        </w:rPr>
        <w:t xml:space="preserve"> according to </w:t>
      </w:r>
      <w:r w:rsidRPr="001A2FA3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JE Parks </w:t>
      </w:r>
      <w:hyperlink r:id="rId4" w:history="1">
        <w:r w:rsidRPr="001A2FA3">
          <w:rPr>
            <w:rStyle w:val="Hyperlink"/>
            <w:rFonts w:ascii="Times New Roman" w:hAnsi="Times New Roman" w:cs="Times New Roman"/>
            <w:color w:val="0D0D0D" w:themeColor="text1" w:themeTint="F2"/>
            <w:sz w:val="24"/>
            <w:szCs w:val="24"/>
            <w:lang w:val="en-US"/>
          </w:rPr>
          <w:t>http://www.phys.utk.edu/labs/plproerr.pdf</w:t>
        </w:r>
      </w:hyperlink>
      <w:r w:rsidRPr="00B93121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.</w:t>
      </w:r>
      <w:r w:rsidRPr="001A2FA3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val="en-US" w:eastAsia="sv-SE"/>
        </w:rPr>
        <w:t xml:space="preserve"> </w:t>
      </w:r>
    </w:p>
    <w:p w14:paraId="139ABB64" w14:textId="7E2CFF5B" w:rsidR="002A6966" w:rsidRPr="005E3D1C" w:rsidRDefault="002A6966" w:rsidP="002A696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The supplementary figures showed </w:t>
      </w:r>
      <w:r w:rsidRPr="001A2FA3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val="en-US" w:eastAsia="sv-SE"/>
        </w:rPr>
        <w:t xml:space="preserve">a </w:t>
      </w:r>
      <w:r w:rsidR="00845057" w:rsidRPr="001A2FA3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val="en-US" w:eastAsia="sv-SE"/>
        </w:rPr>
        <w:t>statistically</w:t>
      </w:r>
      <w:r w:rsidRPr="001A2FA3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val="en-US" w:eastAsia="sv-SE"/>
        </w:rPr>
        <w:t xml:space="preserve"> significant increase in </w:t>
      </w:r>
      <w:r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val="en-US" w:eastAsia="sv-SE"/>
        </w:rPr>
        <w:t>coefficient of variation (</w:t>
      </w:r>
      <w:r w:rsidRPr="001A2FA3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val="en-US" w:eastAsia="sv-SE"/>
        </w:rPr>
        <w:t>CV</w:t>
      </w:r>
      <w:r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val="en-US" w:eastAsia="sv-SE"/>
        </w:rPr>
        <w:t>)</w:t>
      </w:r>
      <w:r w:rsidRPr="001A2FA3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val="en-US" w:eastAsia="sv-SE"/>
        </w:rPr>
        <w:t xml:space="preserve"> with decreasing fractional </w:t>
      </w:r>
      <w:r w:rsidRPr="001A2FA3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val="en-GB" w:eastAsia="sv-SE"/>
        </w:rPr>
        <w:t>tissue oxygen extraction</w:t>
      </w:r>
      <w:r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val="en-GB" w:eastAsia="sv-SE"/>
        </w:rPr>
        <w:t>. T</w:t>
      </w:r>
      <w:r w:rsidRPr="001A2FA3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val="en-US" w:eastAsia="sv-SE"/>
        </w:rPr>
        <w:t xml:space="preserve">he CV </w:t>
      </w:r>
      <w:r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val="en-US" w:eastAsia="sv-SE"/>
        </w:rPr>
        <w:t>was</w:t>
      </w:r>
      <w:r w:rsidRPr="001A2FA3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val="en-US" w:eastAsia="sv-SE"/>
        </w:rPr>
        <w:t xml:space="preserve"> of such a magnitude that calculations on fractional </w:t>
      </w:r>
      <w:r w:rsidRPr="001A2FA3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val="en-GB" w:eastAsia="sv-SE"/>
        </w:rPr>
        <w:t xml:space="preserve">tissue oxygen </w:t>
      </w:r>
      <w:r w:rsidRPr="001A2FA3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val="en-US" w:eastAsia="sv-SE"/>
        </w:rPr>
        <w:t xml:space="preserve">extraction bear no interest and </w:t>
      </w:r>
      <w:r w:rsidRPr="001A2FA3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there is a risk that erroneous conclusions could be drawn.</w:t>
      </w:r>
    </w:p>
    <w:p w14:paraId="3213B01D" w14:textId="26860A00" w:rsidR="00AA37D3" w:rsidRPr="00E15D39" w:rsidRDefault="00E15D39" w:rsidP="002A696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7F4F1FAE" wp14:editId="00B5A0DE">
            <wp:extent cx="5760720" cy="3021965"/>
            <wp:effectExtent l="0" t="0" r="0" b="6985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21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A37D3" w:rsidRPr="00E15D39" w:rsidSect="00362F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2B5"/>
    <w:rsid w:val="0004347B"/>
    <w:rsid w:val="00066CED"/>
    <w:rsid w:val="00132190"/>
    <w:rsid w:val="00136C25"/>
    <w:rsid w:val="001A2FA3"/>
    <w:rsid w:val="001C40B2"/>
    <w:rsid w:val="001D70B6"/>
    <w:rsid w:val="001E0E8D"/>
    <w:rsid w:val="002A6966"/>
    <w:rsid w:val="003112B5"/>
    <w:rsid w:val="00362FF4"/>
    <w:rsid w:val="00371DDC"/>
    <w:rsid w:val="003B4EEA"/>
    <w:rsid w:val="003F2917"/>
    <w:rsid w:val="004F2603"/>
    <w:rsid w:val="005513FB"/>
    <w:rsid w:val="005E3D1C"/>
    <w:rsid w:val="005F3C6E"/>
    <w:rsid w:val="00760EBF"/>
    <w:rsid w:val="007A7C90"/>
    <w:rsid w:val="007C5206"/>
    <w:rsid w:val="0082520D"/>
    <w:rsid w:val="00840590"/>
    <w:rsid w:val="00845057"/>
    <w:rsid w:val="008E0D9C"/>
    <w:rsid w:val="00A508DB"/>
    <w:rsid w:val="00AA30FA"/>
    <w:rsid w:val="00AA37D3"/>
    <w:rsid w:val="00B425D1"/>
    <w:rsid w:val="00B93121"/>
    <w:rsid w:val="00CC1AE4"/>
    <w:rsid w:val="00CC7B5A"/>
    <w:rsid w:val="00CE1A8C"/>
    <w:rsid w:val="00D55A17"/>
    <w:rsid w:val="00E15D39"/>
    <w:rsid w:val="00E744C7"/>
    <w:rsid w:val="00E87E4D"/>
    <w:rsid w:val="00E93FBF"/>
    <w:rsid w:val="00F43A7E"/>
    <w:rsid w:val="00F7668A"/>
    <w:rsid w:val="00FA3578"/>
    <w:rsid w:val="00FB25FC"/>
    <w:rsid w:val="00FB4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02D1D"/>
  <w15:docId w15:val="{597CDE57-81B9-4150-811E-873A7740F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2B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112B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112B5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37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7D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http://www.phys.utk.edu/labs/plproerr.pdf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va</dc:creator>
  <cp:lastModifiedBy>chn off32</cp:lastModifiedBy>
  <cp:revision>5</cp:revision>
  <dcterms:created xsi:type="dcterms:W3CDTF">2020-05-20T08:02:00Z</dcterms:created>
  <dcterms:modified xsi:type="dcterms:W3CDTF">2020-09-15T10:23:00Z</dcterms:modified>
</cp:coreProperties>
</file>